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90F1C" w14:textId="533820EA" w:rsidR="000A5EC9" w:rsidRPr="00E22347" w:rsidRDefault="000A5EC9" w:rsidP="00E22347">
      <w:pPr>
        <w:rPr>
          <w:rFonts w:ascii="Arial" w:hAnsi="Arial" w:cs="Arial"/>
          <w:b/>
          <w:iCs/>
        </w:rPr>
      </w:pPr>
      <w:r>
        <w:rPr>
          <w:rFonts w:ascii="Arial" w:hAnsi="Arial" w:cs="Arial"/>
          <w:color w:val="1A1A1A"/>
        </w:rPr>
        <w:t>Table</w:t>
      </w:r>
      <w:r w:rsidRPr="009C6F1F">
        <w:rPr>
          <w:rFonts w:ascii="Arial" w:hAnsi="Arial" w:cs="Arial"/>
          <w:color w:val="1A1A1A"/>
        </w:rPr>
        <w:t xml:space="preserve"> </w:t>
      </w:r>
      <w:r w:rsidR="001636FD">
        <w:rPr>
          <w:rFonts w:ascii="Arial" w:hAnsi="Arial" w:cs="Arial"/>
          <w:color w:val="1A1A1A"/>
        </w:rPr>
        <w:t>S5</w:t>
      </w:r>
      <w:r w:rsidRPr="009C6F1F">
        <w:rPr>
          <w:rFonts w:ascii="Arial" w:hAnsi="Arial" w:cs="Arial"/>
          <w:color w:val="1A1A1A"/>
        </w:rPr>
        <w:t xml:space="preserve">. </w:t>
      </w:r>
      <w:r>
        <w:rPr>
          <w:rFonts w:ascii="Arial" w:hAnsi="Arial" w:cs="Arial"/>
          <w:color w:val="1A1A1A"/>
        </w:rPr>
        <w:t>Immunofluorescence and flow cytometry a</w:t>
      </w:r>
      <w:r w:rsidRPr="009C6F1F">
        <w:rPr>
          <w:rFonts w:ascii="Arial" w:hAnsi="Arial" w:cs="Arial"/>
          <w:color w:val="1A1A1A"/>
        </w:rPr>
        <w:t>ntibodies</w:t>
      </w:r>
    </w:p>
    <w:p w14:paraId="34D57845" w14:textId="77777777" w:rsidR="000A5EC9" w:rsidRPr="009C6F1F" w:rsidRDefault="000A5EC9" w:rsidP="000A5EC9">
      <w:pPr>
        <w:pStyle w:val="NormalWeb"/>
        <w:spacing w:before="0" w:beforeAutospacing="0" w:after="0" w:afterAutospacing="0" w:line="216" w:lineRule="atLeast"/>
        <w:rPr>
          <w:rFonts w:ascii="Arial" w:hAnsi="Arial" w:cs="Arial"/>
          <w:color w:val="000000"/>
          <w:sz w:val="18"/>
          <w:szCs w:val="18"/>
        </w:rPr>
      </w:pPr>
      <w:r w:rsidRPr="009C6F1F">
        <w:rPr>
          <w:rFonts w:ascii="Arial" w:hAnsi="Arial" w:cs="Arial"/>
          <w:color w:val="000000"/>
          <w:sz w:val="18"/>
          <w:szCs w:val="18"/>
        </w:rPr>
        <w:t> 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1"/>
        <w:gridCol w:w="1111"/>
        <w:gridCol w:w="3420"/>
        <w:gridCol w:w="2448"/>
      </w:tblGrid>
      <w:tr w:rsidR="000A5EC9" w:rsidRPr="009C6F1F" w14:paraId="21A882F7" w14:textId="77777777" w:rsidTr="003E6735">
        <w:trPr>
          <w:trHeight w:val="3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73B366" w14:textId="7A616711" w:rsidR="000A5EC9" w:rsidRPr="007F61DC" w:rsidRDefault="007F61DC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1DC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B64311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uoropho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437DC7C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17"/>
                <w:rFonts w:ascii="Arial" w:hAnsi="Arial" w:cs="Arial"/>
                <w:sz w:val="18"/>
                <w:szCs w:val="18"/>
              </w:rPr>
              <w:t>Manufacturer,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CD5043">
              <w:rPr>
                <w:rStyle w:val="s17"/>
                <w:rFonts w:ascii="Arial" w:hAnsi="Arial" w:cs="Arial"/>
                <w:sz w:val="18"/>
                <w:szCs w:val="18"/>
              </w:rPr>
              <w:t>Product Number, Dilution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125DE1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17"/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17"/>
                <w:rFonts w:ascii="Arial" w:hAnsi="Arial" w:cs="Arial"/>
                <w:sz w:val="18"/>
                <w:szCs w:val="18"/>
              </w:rPr>
              <w:t>Use</w:t>
            </w:r>
          </w:p>
        </w:tc>
      </w:tr>
      <w:tr w:rsidR="000A5EC9" w:rsidRPr="009C6F1F" w14:paraId="49E50D54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B50BE1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c blo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495A1E3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705190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553142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F5E1D2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ll Flow Cytometry</w:t>
            </w:r>
          </w:p>
        </w:tc>
      </w:tr>
      <w:tr w:rsidR="000A5EC9" w:rsidRPr="009C6F1F" w14:paraId="4BA556B1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33D39C3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qua Live/De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DDDD69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mCya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83CA73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ThermoFisher</w:t>
            </w:r>
            <w:proofErr w:type="spellEnd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65-0866-14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FA9EA8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ll Flow Cytometry</w:t>
            </w:r>
          </w:p>
        </w:tc>
      </w:tr>
      <w:tr w:rsidR="000A5EC9" w:rsidRPr="009C6F1F" w14:paraId="49CA2739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0FB9EF7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00E3B53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it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D06D7EF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ThermoFisher</w:t>
            </w:r>
            <w:proofErr w:type="spellEnd"/>
            <w:r w:rsidRPr="00CD5043">
              <w:rPr>
                <w:rStyle w:val="s20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CD5043">
              <w:rPr>
                <w:rStyle w:val="apple-converted-space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1-0451-82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96E489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scRNA</w:t>
            </w:r>
            <w:proofErr w:type="spellEnd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 xml:space="preserve"> FACS</w:t>
            </w:r>
          </w:p>
        </w:tc>
      </w:tr>
      <w:tr w:rsidR="000A5EC9" w:rsidRPr="009C6F1F" w14:paraId="5A8A6247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4F8C2C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C16559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5A00CA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564279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DD3014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0A5EC9" w:rsidRPr="009C6F1F" w14:paraId="4EA347A4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9E93708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F0DD56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D680541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7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41024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9E86BA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0A5EC9" w:rsidRPr="009C6F1F" w14:paraId="3392FCE2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9002FA6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30E1AD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94E72AE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557657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9245F8" w14:textId="77777777" w:rsidR="000A5EC9" w:rsidRPr="00CD5043" w:rsidRDefault="000A5EC9" w:rsidP="003E6735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ll Flow Cytometry</w:t>
            </w:r>
          </w:p>
        </w:tc>
      </w:tr>
      <w:tr w:rsidR="00632759" w:rsidRPr="009C6F1F" w14:paraId="1ECBA08C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3134756" w14:textId="1F47A46C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5A46338" w14:textId="38F9130E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E7F1EEE" w14:textId="2D5BCBF9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, 107622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D27B29" w14:textId="4DB39A2D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2B6F243B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661CF9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725F96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4C9E33F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5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62782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1FB4FE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2E2E7927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CDA880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x3C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C611C4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EA448D2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1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49033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8A781A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1790C6EB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EA9E2D1" w14:textId="4D9E5A4B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66F27A4" w14:textId="749A6519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150B5DE" w14:textId="42CA96B9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>BD Biosciences, 562314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5DBFB8" w14:textId="6AEC3258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47B0C728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74A9094" w14:textId="0E980B4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2994ADF" w14:textId="3003237F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DD9FCF8" w14:textId="1A0F5AAD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 xml:space="preserve">BD Biosciences, 562315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CA7329" w14:textId="244DFAFB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31629CA2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948D2B9" w14:textId="35C4FFC1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Siglec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9C8DCFA" w14:textId="07622CDF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9D20728" w14:textId="098DB39A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 xml:space="preserve">BD Biosciences, 562757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698D69" w14:textId="1373B656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14B38C9D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6BE8413" w14:textId="58CA3C91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2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5DD9AC0" w14:textId="5C6009ED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186AD63" w14:textId="76582CCF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 xml:space="preserve">BD Biosciences, 562313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B68FB3" w14:textId="1CF553E5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013A38D5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E8D83A9" w14:textId="66AF0644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600B579" w14:textId="6B69BBA9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43EBCF2" w14:textId="17AFD57B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>BD Biosciences, 562864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E36F87" w14:textId="730A51DE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71E97142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A6718BF" w14:textId="60462E08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Ly6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02D1A01" w14:textId="1071556C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D4B37D5" w14:textId="30640E84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Fonts w:ascii="Arial" w:hAnsi="Arial" w:cs="Arial"/>
                <w:color w:val="000000"/>
                <w:sz w:val="18"/>
                <w:szCs w:val="18"/>
              </w:rPr>
              <w:t xml:space="preserve">BD Biosciences, 562700 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A9CB4F" w14:textId="28EBE055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ytometry Analysis</w:t>
            </w:r>
          </w:p>
        </w:tc>
      </w:tr>
      <w:tr w:rsidR="00632759" w:rsidRPr="009C6F1F" w14:paraId="5E2958AA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EAA2D0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F74D0A5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F74FD92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Biosciences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557958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630834A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Flow Compensation</w:t>
            </w:r>
          </w:p>
        </w:tc>
      </w:tr>
      <w:tr w:rsidR="00632759" w:rsidRPr="009C6F1F" w14:paraId="5D71E5C8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A98885" w14:textId="24549F60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Icam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5E70A3E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B80C1A4" w14:textId="6F52D7EF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BD Pharmingen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D5043">
              <w:rPr>
                <w:rStyle w:val="s20"/>
                <w:rFonts w:ascii="Arial" w:hAnsi="Arial" w:cs="Arial"/>
                <w:sz w:val="18"/>
                <w:szCs w:val="18"/>
              </w:rPr>
              <w:t>553326, 1:</w:t>
            </w:r>
            <w:r w:rsidR="00CD5043" w:rsidRPr="00CD5043">
              <w:rPr>
                <w:rStyle w:val="s20"/>
                <w:rFonts w:ascii="Arial" w:hAnsi="Arial" w:cs="Arial"/>
                <w:sz w:val="18"/>
                <w:szCs w:val="18"/>
              </w:rPr>
              <w:t>50</w:t>
            </w:r>
            <w:r w:rsidRPr="00CD5043">
              <w:rPr>
                <w:rStyle w:val="s20"/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91979B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Primary (IF)</w:t>
            </w:r>
          </w:p>
        </w:tc>
      </w:tr>
      <w:tr w:rsidR="00632759" w:rsidRPr="009C6F1F" w14:paraId="7633BA2B" w14:textId="77777777" w:rsidTr="003E6735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7666AAA" w14:textId="5226BCF3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nti-</w:t>
            </w:r>
            <w:r w:rsid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F16E555" w14:textId="605EB69C" w:rsidR="00632759" w:rsidRPr="00CD5043" w:rsidRDefault="00CD5043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AF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C68C519" w14:textId="2524B409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ThermoFisher</w:t>
            </w:r>
            <w:proofErr w:type="spellEnd"/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D504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> A</w:t>
            </w:r>
            <w:r w:rsidR="00CD5043"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21208</w:t>
            </w:r>
            <w:r w:rsidRPr="00CD5043">
              <w:rPr>
                <w:rStyle w:val="apple-converted-space"/>
                <w:rFonts w:ascii="Arial" w:hAnsi="Arial" w:cs="Arial"/>
                <w:sz w:val="18"/>
                <w:szCs w:val="18"/>
              </w:rPr>
              <w:t>, 1:500</w:t>
            </w:r>
          </w:p>
        </w:tc>
        <w:tc>
          <w:tcPr>
            <w:tcW w:w="2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5E140B" w14:textId="77777777" w:rsidR="00632759" w:rsidRPr="00CD5043" w:rsidRDefault="00632759" w:rsidP="00632759">
            <w:pPr>
              <w:pStyle w:val="s18"/>
              <w:spacing w:before="0" w:beforeAutospacing="0" w:after="0" w:afterAutospacing="0" w:line="216" w:lineRule="atLeast"/>
              <w:jc w:val="center"/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</w:pPr>
            <w:r w:rsidRPr="00CD5043">
              <w:rPr>
                <w:rStyle w:val="s20"/>
                <w:rFonts w:ascii="Arial" w:hAnsi="Arial" w:cs="Arial"/>
                <w:color w:val="000000"/>
                <w:sz w:val="18"/>
                <w:szCs w:val="18"/>
              </w:rPr>
              <w:t>Secondary (IF)</w:t>
            </w:r>
          </w:p>
        </w:tc>
      </w:tr>
    </w:tbl>
    <w:p w14:paraId="4846F6F0" w14:textId="38419736" w:rsidR="00E22347" w:rsidRDefault="00E22347" w:rsidP="004B1345">
      <w:pPr>
        <w:spacing w:line="480" w:lineRule="auto"/>
        <w:jc w:val="both"/>
        <w:rPr>
          <w:rFonts w:ascii="Arial" w:hAnsi="Arial" w:cs="Arial"/>
        </w:rPr>
      </w:pPr>
    </w:p>
    <w:p w14:paraId="4752B5AE" w14:textId="77777777" w:rsidR="00E22347" w:rsidRDefault="00E223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80B8E2" w14:textId="77777777" w:rsidR="0085733C" w:rsidRPr="004B1345" w:rsidRDefault="0085733C" w:rsidP="004B1345">
      <w:pPr>
        <w:spacing w:line="480" w:lineRule="auto"/>
        <w:jc w:val="both"/>
        <w:rPr>
          <w:rFonts w:ascii="Arial" w:hAnsi="Arial" w:cs="Arial"/>
        </w:rPr>
      </w:pPr>
    </w:p>
    <w:sectPr w:rsidR="0085733C" w:rsidRPr="004B1345" w:rsidSect="005648A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4F591" w14:textId="77777777" w:rsidR="004B2008" w:rsidRDefault="004B2008" w:rsidP="00BA483D">
      <w:r>
        <w:separator/>
      </w:r>
    </w:p>
  </w:endnote>
  <w:endnote w:type="continuationSeparator" w:id="0">
    <w:p w14:paraId="6970E536" w14:textId="77777777" w:rsidR="004B2008" w:rsidRDefault="004B2008" w:rsidP="00BA4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6682286"/>
      <w:docPartObj>
        <w:docPartGallery w:val="Page Numbers (Bottom of Page)"/>
        <w:docPartUnique/>
      </w:docPartObj>
    </w:sdtPr>
    <w:sdtContent>
      <w:p w14:paraId="5C7C8492" w14:textId="29CA2F6F" w:rsidR="00BA483D" w:rsidRDefault="00BA483D" w:rsidP="000143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40940D" w14:textId="77777777" w:rsidR="00BA483D" w:rsidRDefault="00BA48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0969667"/>
      <w:docPartObj>
        <w:docPartGallery w:val="Page Numbers (Bottom of Page)"/>
        <w:docPartUnique/>
      </w:docPartObj>
    </w:sdtPr>
    <w:sdtContent>
      <w:p w14:paraId="4EFE2543" w14:textId="0E913531" w:rsidR="00BA483D" w:rsidRDefault="00BA483D" w:rsidP="000143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4A0DBE" w14:textId="77777777" w:rsidR="00BA483D" w:rsidRDefault="00BA4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50E51" w14:textId="77777777" w:rsidR="004B2008" w:rsidRDefault="004B2008" w:rsidP="00BA483D">
      <w:r>
        <w:separator/>
      </w:r>
    </w:p>
  </w:footnote>
  <w:footnote w:type="continuationSeparator" w:id="0">
    <w:p w14:paraId="6DA085FE" w14:textId="77777777" w:rsidR="004B2008" w:rsidRDefault="004B2008" w:rsidP="00BA4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9A"/>
    <w:rsid w:val="00001ADF"/>
    <w:rsid w:val="000035FF"/>
    <w:rsid w:val="00005972"/>
    <w:rsid w:val="000117AF"/>
    <w:rsid w:val="0001620F"/>
    <w:rsid w:val="00017652"/>
    <w:rsid w:val="00017762"/>
    <w:rsid w:val="00017A86"/>
    <w:rsid w:val="00017A87"/>
    <w:rsid w:val="00020884"/>
    <w:rsid w:val="00022C17"/>
    <w:rsid w:val="00022CAE"/>
    <w:rsid w:val="0002330C"/>
    <w:rsid w:val="00023D6D"/>
    <w:rsid w:val="00023DBD"/>
    <w:rsid w:val="0002617B"/>
    <w:rsid w:val="00030226"/>
    <w:rsid w:val="00031D61"/>
    <w:rsid w:val="0003354D"/>
    <w:rsid w:val="00033961"/>
    <w:rsid w:val="00044A87"/>
    <w:rsid w:val="00051E92"/>
    <w:rsid w:val="000520AF"/>
    <w:rsid w:val="00054392"/>
    <w:rsid w:val="000544F2"/>
    <w:rsid w:val="00056113"/>
    <w:rsid w:val="00057F2D"/>
    <w:rsid w:val="0006014F"/>
    <w:rsid w:val="000613BF"/>
    <w:rsid w:val="000655B3"/>
    <w:rsid w:val="000658D6"/>
    <w:rsid w:val="00066D61"/>
    <w:rsid w:val="00066EAF"/>
    <w:rsid w:val="00070ABA"/>
    <w:rsid w:val="00072644"/>
    <w:rsid w:val="000737F8"/>
    <w:rsid w:val="00075DC9"/>
    <w:rsid w:val="00076D29"/>
    <w:rsid w:val="00083394"/>
    <w:rsid w:val="00083EB3"/>
    <w:rsid w:val="00085C55"/>
    <w:rsid w:val="00086322"/>
    <w:rsid w:val="00086507"/>
    <w:rsid w:val="00091D6E"/>
    <w:rsid w:val="00092BA2"/>
    <w:rsid w:val="00096F53"/>
    <w:rsid w:val="0009799B"/>
    <w:rsid w:val="00097BBB"/>
    <w:rsid w:val="00097C61"/>
    <w:rsid w:val="000A006A"/>
    <w:rsid w:val="000A242D"/>
    <w:rsid w:val="000A2CD4"/>
    <w:rsid w:val="000A3848"/>
    <w:rsid w:val="000A5EC9"/>
    <w:rsid w:val="000A764A"/>
    <w:rsid w:val="000B1144"/>
    <w:rsid w:val="000B4261"/>
    <w:rsid w:val="000B4826"/>
    <w:rsid w:val="000B6872"/>
    <w:rsid w:val="000C1A65"/>
    <w:rsid w:val="000C79E1"/>
    <w:rsid w:val="000D043D"/>
    <w:rsid w:val="000D1D3D"/>
    <w:rsid w:val="000D5DC9"/>
    <w:rsid w:val="000D77A6"/>
    <w:rsid w:val="000D7811"/>
    <w:rsid w:val="000E0500"/>
    <w:rsid w:val="000E1F81"/>
    <w:rsid w:val="000E2D60"/>
    <w:rsid w:val="000E512F"/>
    <w:rsid w:val="000E7C86"/>
    <w:rsid w:val="000F29CF"/>
    <w:rsid w:val="000F2D19"/>
    <w:rsid w:val="000F36BF"/>
    <w:rsid w:val="00102373"/>
    <w:rsid w:val="00102C3D"/>
    <w:rsid w:val="00102FD5"/>
    <w:rsid w:val="001035F8"/>
    <w:rsid w:val="001057D7"/>
    <w:rsid w:val="00105B94"/>
    <w:rsid w:val="001100ED"/>
    <w:rsid w:val="00114B02"/>
    <w:rsid w:val="00116C1C"/>
    <w:rsid w:val="001175E1"/>
    <w:rsid w:val="00124600"/>
    <w:rsid w:val="001268C4"/>
    <w:rsid w:val="00126999"/>
    <w:rsid w:val="00130A39"/>
    <w:rsid w:val="00131031"/>
    <w:rsid w:val="0013291E"/>
    <w:rsid w:val="00137591"/>
    <w:rsid w:val="00137FE9"/>
    <w:rsid w:val="00143B93"/>
    <w:rsid w:val="001446D5"/>
    <w:rsid w:val="00151A9F"/>
    <w:rsid w:val="00152211"/>
    <w:rsid w:val="001636FD"/>
    <w:rsid w:val="00163A39"/>
    <w:rsid w:val="00164D33"/>
    <w:rsid w:val="001662CF"/>
    <w:rsid w:val="00170F9C"/>
    <w:rsid w:val="001728C2"/>
    <w:rsid w:val="001744FB"/>
    <w:rsid w:val="0017569F"/>
    <w:rsid w:val="00175D12"/>
    <w:rsid w:val="00181B3D"/>
    <w:rsid w:val="00183C3D"/>
    <w:rsid w:val="001857C1"/>
    <w:rsid w:val="001878A6"/>
    <w:rsid w:val="0019049D"/>
    <w:rsid w:val="00190D89"/>
    <w:rsid w:val="00191AF8"/>
    <w:rsid w:val="00193858"/>
    <w:rsid w:val="00193F5E"/>
    <w:rsid w:val="0019523E"/>
    <w:rsid w:val="0019674C"/>
    <w:rsid w:val="001967F5"/>
    <w:rsid w:val="001A02A7"/>
    <w:rsid w:val="001A0E78"/>
    <w:rsid w:val="001A1B28"/>
    <w:rsid w:val="001A2CE0"/>
    <w:rsid w:val="001A314B"/>
    <w:rsid w:val="001A4981"/>
    <w:rsid w:val="001A5916"/>
    <w:rsid w:val="001A59F4"/>
    <w:rsid w:val="001B4645"/>
    <w:rsid w:val="001B546D"/>
    <w:rsid w:val="001B769F"/>
    <w:rsid w:val="001C2677"/>
    <w:rsid w:val="001C4A99"/>
    <w:rsid w:val="001C5714"/>
    <w:rsid w:val="001C6182"/>
    <w:rsid w:val="001D0A72"/>
    <w:rsid w:val="001D3EB6"/>
    <w:rsid w:val="001D41B3"/>
    <w:rsid w:val="001D6740"/>
    <w:rsid w:val="001D75FE"/>
    <w:rsid w:val="001E11AB"/>
    <w:rsid w:val="001E2F7C"/>
    <w:rsid w:val="001E7579"/>
    <w:rsid w:val="001E79FB"/>
    <w:rsid w:val="001F20F6"/>
    <w:rsid w:val="001F65ED"/>
    <w:rsid w:val="001F7DEC"/>
    <w:rsid w:val="002019E4"/>
    <w:rsid w:val="0020208E"/>
    <w:rsid w:val="0020268D"/>
    <w:rsid w:val="0020272C"/>
    <w:rsid w:val="00203658"/>
    <w:rsid w:val="00203C8F"/>
    <w:rsid w:val="00203E44"/>
    <w:rsid w:val="00204CC5"/>
    <w:rsid w:val="00205470"/>
    <w:rsid w:val="002058B3"/>
    <w:rsid w:val="00214153"/>
    <w:rsid w:val="00220419"/>
    <w:rsid w:val="00223B92"/>
    <w:rsid w:val="0022566C"/>
    <w:rsid w:val="00226AF4"/>
    <w:rsid w:val="0023026F"/>
    <w:rsid w:val="002314AA"/>
    <w:rsid w:val="0023219C"/>
    <w:rsid w:val="002321E3"/>
    <w:rsid w:val="00233035"/>
    <w:rsid w:val="00234F72"/>
    <w:rsid w:val="00235989"/>
    <w:rsid w:val="00236542"/>
    <w:rsid w:val="00240AC0"/>
    <w:rsid w:val="00241C84"/>
    <w:rsid w:val="00242750"/>
    <w:rsid w:val="00243887"/>
    <w:rsid w:val="00243EAB"/>
    <w:rsid w:val="0024672E"/>
    <w:rsid w:val="00247476"/>
    <w:rsid w:val="00250E47"/>
    <w:rsid w:val="002555C1"/>
    <w:rsid w:val="002612CC"/>
    <w:rsid w:val="002616AB"/>
    <w:rsid w:val="00263F68"/>
    <w:rsid w:val="00264FC7"/>
    <w:rsid w:val="0026789D"/>
    <w:rsid w:val="0027033D"/>
    <w:rsid w:val="002714E0"/>
    <w:rsid w:val="00276250"/>
    <w:rsid w:val="00283F08"/>
    <w:rsid w:val="00284204"/>
    <w:rsid w:val="00284C03"/>
    <w:rsid w:val="00287FA4"/>
    <w:rsid w:val="00290E0F"/>
    <w:rsid w:val="0029389A"/>
    <w:rsid w:val="00294306"/>
    <w:rsid w:val="0029460E"/>
    <w:rsid w:val="00295773"/>
    <w:rsid w:val="00296730"/>
    <w:rsid w:val="00296B11"/>
    <w:rsid w:val="002A11CD"/>
    <w:rsid w:val="002A1EAE"/>
    <w:rsid w:val="002A2EF4"/>
    <w:rsid w:val="002A52C9"/>
    <w:rsid w:val="002A76AF"/>
    <w:rsid w:val="002A7B86"/>
    <w:rsid w:val="002B25C1"/>
    <w:rsid w:val="002B355E"/>
    <w:rsid w:val="002B4E6F"/>
    <w:rsid w:val="002B52C9"/>
    <w:rsid w:val="002B7C67"/>
    <w:rsid w:val="002C3F53"/>
    <w:rsid w:val="002D011D"/>
    <w:rsid w:val="002D0364"/>
    <w:rsid w:val="002D03CD"/>
    <w:rsid w:val="002D0B97"/>
    <w:rsid w:val="002D0F10"/>
    <w:rsid w:val="002D205B"/>
    <w:rsid w:val="002D21F6"/>
    <w:rsid w:val="002D6F8F"/>
    <w:rsid w:val="002D7A95"/>
    <w:rsid w:val="002D7B38"/>
    <w:rsid w:val="002E0971"/>
    <w:rsid w:val="002E0A08"/>
    <w:rsid w:val="002E0F7D"/>
    <w:rsid w:val="002E2C2A"/>
    <w:rsid w:val="002E3D65"/>
    <w:rsid w:val="002E69DC"/>
    <w:rsid w:val="002F0429"/>
    <w:rsid w:val="002F1CC2"/>
    <w:rsid w:val="002F20AD"/>
    <w:rsid w:val="002F2D74"/>
    <w:rsid w:val="002F38CB"/>
    <w:rsid w:val="002F3A79"/>
    <w:rsid w:val="002F3BEE"/>
    <w:rsid w:val="002F480D"/>
    <w:rsid w:val="002F5D9C"/>
    <w:rsid w:val="002F5F58"/>
    <w:rsid w:val="00303C70"/>
    <w:rsid w:val="00305480"/>
    <w:rsid w:val="003143AD"/>
    <w:rsid w:val="0031542D"/>
    <w:rsid w:val="00315C7F"/>
    <w:rsid w:val="003165A6"/>
    <w:rsid w:val="00320732"/>
    <w:rsid w:val="003221EE"/>
    <w:rsid w:val="003310BF"/>
    <w:rsid w:val="003347DA"/>
    <w:rsid w:val="0033615E"/>
    <w:rsid w:val="00337385"/>
    <w:rsid w:val="003376DD"/>
    <w:rsid w:val="00345615"/>
    <w:rsid w:val="00345A01"/>
    <w:rsid w:val="00350A8F"/>
    <w:rsid w:val="00352586"/>
    <w:rsid w:val="00352969"/>
    <w:rsid w:val="00353849"/>
    <w:rsid w:val="00354FF7"/>
    <w:rsid w:val="00356B13"/>
    <w:rsid w:val="00360310"/>
    <w:rsid w:val="00360460"/>
    <w:rsid w:val="00361981"/>
    <w:rsid w:val="003622D3"/>
    <w:rsid w:val="00365C9B"/>
    <w:rsid w:val="00366C68"/>
    <w:rsid w:val="00366D3B"/>
    <w:rsid w:val="00370392"/>
    <w:rsid w:val="00372917"/>
    <w:rsid w:val="00372AFE"/>
    <w:rsid w:val="003752F6"/>
    <w:rsid w:val="003756C0"/>
    <w:rsid w:val="00377196"/>
    <w:rsid w:val="00377AE5"/>
    <w:rsid w:val="00377B26"/>
    <w:rsid w:val="003848FC"/>
    <w:rsid w:val="00392D93"/>
    <w:rsid w:val="00394EF5"/>
    <w:rsid w:val="003962E6"/>
    <w:rsid w:val="003A18D1"/>
    <w:rsid w:val="003A1C49"/>
    <w:rsid w:val="003A37D3"/>
    <w:rsid w:val="003A5A73"/>
    <w:rsid w:val="003B63B6"/>
    <w:rsid w:val="003C02E1"/>
    <w:rsid w:val="003C2953"/>
    <w:rsid w:val="003C2DD4"/>
    <w:rsid w:val="003C342F"/>
    <w:rsid w:val="003C395C"/>
    <w:rsid w:val="003C3D31"/>
    <w:rsid w:val="003C4F83"/>
    <w:rsid w:val="003C583B"/>
    <w:rsid w:val="003C69C6"/>
    <w:rsid w:val="003C7355"/>
    <w:rsid w:val="003D2B42"/>
    <w:rsid w:val="003D36B4"/>
    <w:rsid w:val="003D7234"/>
    <w:rsid w:val="003E035C"/>
    <w:rsid w:val="003E0986"/>
    <w:rsid w:val="003E16C7"/>
    <w:rsid w:val="003E27DB"/>
    <w:rsid w:val="003E3FE8"/>
    <w:rsid w:val="003E42A7"/>
    <w:rsid w:val="003E664A"/>
    <w:rsid w:val="003F01EE"/>
    <w:rsid w:val="003F1D2B"/>
    <w:rsid w:val="003F1E73"/>
    <w:rsid w:val="003F5F1D"/>
    <w:rsid w:val="003F6828"/>
    <w:rsid w:val="003F7140"/>
    <w:rsid w:val="004005DD"/>
    <w:rsid w:val="0040098E"/>
    <w:rsid w:val="00401F14"/>
    <w:rsid w:val="00402CE3"/>
    <w:rsid w:val="00404BFE"/>
    <w:rsid w:val="0040643E"/>
    <w:rsid w:val="00407A74"/>
    <w:rsid w:val="00411E5F"/>
    <w:rsid w:val="00414919"/>
    <w:rsid w:val="00417B7B"/>
    <w:rsid w:val="00420B76"/>
    <w:rsid w:val="00421898"/>
    <w:rsid w:val="004220D4"/>
    <w:rsid w:val="004231F0"/>
    <w:rsid w:val="00423923"/>
    <w:rsid w:val="00424857"/>
    <w:rsid w:val="0042745B"/>
    <w:rsid w:val="004346A8"/>
    <w:rsid w:val="004401E7"/>
    <w:rsid w:val="00441D57"/>
    <w:rsid w:val="00447B58"/>
    <w:rsid w:val="00450D72"/>
    <w:rsid w:val="00450ECB"/>
    <w:rsid w:val="00452CD8"/>
    <w:rsid w:val="00456B34"/>
    <w:rsid w:val="0046146F"/>
    <w:rsid w:val="00461C63"/>
    <w:rsid w:val="00465FCF"/>
    <w:rsid w:val="00467465"/>
    <w:rsid w:val="00472E28"/>
    <w:rsid w:val="00474D23"/>
    <w:rsid w:val="0047605F"/>
    <w:rsid w:val="00476CFB"/>
    <w:rsid w:val="00477C73"/>
    <w:rsid w:val="00481DFE"/>
    <w:rsid w:val="00483099"/>
    <w:rsid w:val="00483181"/>
    <w:rsid w:val="0048576F"/>
    <w:rsid w:val="00486FF4"/>
    <w:rsid w:val="004879BF"/>
    <w:rsid w:val="004908BE"/>
    <w:rsid w:val="0049375B"/>
    <w:rsid w:val="00494741"/>
    <w:rsid w:val="004954DF"/>
    <w:rsid w:val="00495B48"/>
    <w:rsid w:val="00497968"/>
    <w:rsid w:val="004A0E3C"/>
    <w:rsid w:val="004A27FF"/>
    <w:rsid w:val="004A6BA9"/>
    <w:rsid w:val="004B06A7"/>
    <w:rsid w:val="004B1345"/>
    <w:rsid w:val="004B2008"/>
    <w:rsid w:val="004B3CF5"/>
    <w:rsid w:val="004B3F67"/>
    <w:rsid w:val="004C0158"/>
    <w:rsid w:val="004C0C87"/>
    <w:rsid w:val="004C0F0D"/>
    <w:rsid w:val="004C22AB"/>
    <w:rsid w:val="004C2B30"/>
    <w:rsid w:val="004C4EC4"/>
    <w:rsid w:val="004C5086"/>
    <w:rsid w:val="004C6855"/>
    <w:rsid w:val="004C72B1"/>
    <w:rsid w:val="004D0116"/>
    <w:rsid w:val="004D2B3A"/>
    <w:rsid w:val="004D2CFE"/>
    <w:rsid w:val="004D55C1"/>
    <w:rsid w:val="004D5CAD"/>
    <w:rsid w:val="004D711E"/>
    <w:rsid w:val="004D762C"/>
    <w:rsid w:val="004E1D15"/>
    <w:rsid w:val="004E7E95"/>
    <w:rsid w:val="004F0DD2"/>
    <w:rsid w:val="004F32D2"/>
    <w:rsid w:val="004F4C2F"/>
    <w:rsid w:val="004F4D2F"/>
    <w:rsid w:val="004F5F8A"/>
    <w:rsid w:val="004F6DA1"/>
    <w:rsid w:val="00503C34"/>
    <w:rsid w:val="00503EE9"/>
    <w:rsid w:val="005048E9"/>
    <w:rsid w:val="00504E63"/>
    <w:rsid w:val="0051095B"/>
    <w:rsid w:val="00514B3E"/>
    <w:rsid w:val="0051681D"/>
    <w:rsid w:val="005216A1"/>
    <w:rsid w:val="005230AA"/>
    <w:rsid w:val="005267BF"/>
    <w:rsid w:val="00526B33"/>
    <w:rsid w:val="00526F3E"/>
    <w:rsid w:val="00531172"/>
    <w:rsid w:val="005343C4"/>
    <w:rsid w:val="0053444F"/>
    <w:rsid w:val="0053512C"/>
    <w:rsid w:val="005374B1"/>
    <w:rsid w:val="00545B89"/>
    <w:rsid w:val="005462C6"/>
    <w:rsid w:val="0054650F"/>
    <w:rsid w:val="00547F89"/>
    <w:rsid w:val="00554785"/>
    <w:rsid w:val="005579CD"/>
    <w:rsid w:val="00560715"/>
    <w:rsid w:val="00560EC4"/>
    <w:rsid w:val="005614A7"/>
    <w:rsid w:val="005638B7"/>
    <w:rsid w:val="005648AF"/>
    <w:rsid w:val="00567B35"/>
    <w:rsid w:val="0057009B"/>
    <w:rsid w:val="00572C12"/>
    <w:rsid w:val="00581590"/>
    <w:rsid w:val="00583403"/>
    <w:rsid w:val="00585862"/>
    <w:rsid w:val="00585D7B"/>
    <w:rsid w:val="00586EF7"/>
    <w:rsid w:val="005918CE"/>
    <w:rsid w:val="00592816"/>
    <w:rsid w:val="00595B9D"/>
    <w:rsid w:val="00595C83"/>
    <w:rsid w:val="00597E5B"/>
    <w:rsid w:val="005A1610"/>
    <w:rsid w:val="005A2800"/>
    <w:rsid w:val="005A6C98"/>
    <w:rsid w:val="005A7196"/>
    <w:rsid w:val="005A7D92"/>
    <w:rsid w:val="005B0B37"/>
    <w:rsid w:val="005B32C7"/>
    <w:rsid w:val="005B32FF"/>
    <w:rsid w:val="005B3BD4"/>
    <w:rsid w:val="005B56B8"/>
    <w:rsid w:val="005B7823"/>
    <w:rsid w:val="005C0E4A"/>
    <w:rsid w:val="005C178F"/>
    <w:rsid w:val="005C28CE"/>
    <w:rsid w:val="005D216C"/>
    <w:rsid w:val="005D2422"/>
    <w:rsid w:val="005D443E"/>
    <w:rsid w:val="005D55F4"/>
    <w:rsid w:val="005E0EF4"/>
    <w:rsid w:val="005E2624"/>
    <w:rsid w:val="005E3FA0"/>
    <w:rsid w:val="005E41EA"/>
    <w:rsid w:val="005E6289"/>
    <w:rsid w:val="005E6967"/>
    <w:rsid w:val="005E709D"/>
    <w:rsid w:val="005F02C3"/>
    <w:rsid w:val="005F2138"/>
    <w:rsid w:val="005F27A6"/>
    <w:rsid w:val="005F760A"/>
    <w:rsid w:val="00602202"/>
    <w:rsid w:val="006022FF"/>
    <w:rsid w:val="00603D64"/>
    <w:rsid w:val="006048CF"/>
    <w:rsid w:val="00606E6D"/>
    <w:rsid w:val="00607D32"/>
    <w:rsid w:val="006127D4"/>
    <w:rsid w:val="00612878"/>
    <w:rsid w:val="00615E11"/>
    <w:rsid w:val="0061613E"/>
    <w:rsid w:val="0062064E"/>
    <w:rsid w:val="006230C3"/>
    <w:rsid w:val="00624C1D"/>
    <w:rsid w:val="006255AC"/>
    <w:rsid w:val="0062586D"/>
    <w:rsid w:val="00627D1A"/>
    <w:rsid w:val="00630119"/>
    <w:rsid w:val="0063195F"/>
    <w:rsid w:val="00632759"/>
    <w:rsid w:val="006335DF"/>
    <w:rsid w:val="00635BF2"/>
    <w:rsid w:val="00637B3F"/>
    <w:rsid w:val="00644952"/>
    <w:rsid w:val="0064745F"/>
    <w:rsid w:val="006511B9"/>
    <w:rsid w:val="006513FD"/>
    <w:rsid w:val="00651EAD"/>
    <w:rsid w:val="00655EC6"/>
    <w:rsid w:val="006603D4"/>
    <w:rsid w:val="006678CE"/>
    <w:rsid w:val="00670677"/>
    <w:rsid w:val="00671C86"/>
    <w:rsid w:val="00672E95"/>
    <w:rsid w:val="00675524"/>
    <w:rsid w:val="006760FD"/>
    <w:rsid w:val="006769FA"/>
    <w:rsid w:val="00676DC0"/>
    <w:rsid w:val="006775A2"/>
    <w:rsid w:val="00685B12"/>
    <w:rsid w:val="00685FD7"/>
    <w:rsid w:val="0068641B"/>
    <w:rsid w:val="0068719F"/>
    <w:rsid w:val="006932DC"/>
    <w:rsid w:val="00694C12"/>
    <w:rsid w:val="00694E78"/>
    <w:rsid w:val="00695A0E"/>
    <w:rsid w:val="0069605A"/>
    <w:rsid w:val="00696693"/>
    <w:rsid w:val="0069799C"/>
    <w:rsid w:val="006A1F4F"/>
    <w:rsid w:val="006A48B5"/>
    <w:rsid w:val="006A5EA3"/>
    <w:rsid w:val="006B01B9"/>
    <w:rsid w:val="006B07FE"/>
    <w:rsid w:val="006B13E9"/>
    <w:rsid w:val="006B1629"/>
    <w:rsid w:val="006B1A01"/>
    <w:rsid w:val="006B26CA"/>
    <w:rsid w:val="006B43F4"/>
    <w:rsid w:val="006B47A7"/>
    <w:rsid w:val="006B4871"/>
    <w:rsid w:val="006B4AF7"/>
    <w:rsid w:val="006B5184"/>
    <w:rsid w:val="006B61F5"/>
    <w:rsid w:val="006B7374"/>
    <w:rsid w:val="006C0D78"/>
    <w:rsid w:val="006C25C0"/>
    <w:rsid w:val="006C2C6C"/>
    <w:rsid w:val="006C2F9F"/>
    <w:rsid w:val="006C3A0D"/>
    <w:rsid w:val="006C3FFD"/>
    <w:rsid w:val="006C40A3"/>
    <w:rsid w:val="006C622F"/>
    <w:rsid w:val="006D152A"/>
    <w:rsid w:val="006D3FD1"/>
    <w:rsid w:val="006D7973"/>
    <w:rsid w:val="006D7DA5"/>
    <w:rsid w:val="006E04FA"/>
    <w:rsid w:val="006E5517"/>
    <w:rsid w:val="006E5666"/>
    <w:rsid w:val="006E6159"/>
    <w:rsid w:val="006F041B"/>
    <w:rsid w:val="006F5709"/>
    <w:rsid w:val="006F5761"/>
    <w:rsid w:val="006F7ACC"/>
    <w:rsid w:val="007026B2"/>
    <w:rsid w:val="007052A7"/>
    <w:rsid w:val="00707099"/>
    <w:rsid w:val="00710EC6"/>
    <w:rsid w:val="00711DA5"/>
    <w:rsid w:val="00712014"/>
    <w:rsid w:val="0072082D"/>
    <w:rsid w:val="00721713"/>
    <w:rsid w:val="00722DE4"/>
    <w:rsid w:val="00725466"/>
    <w:rsid w:val="00726EBD"/>
    <w:rsid w:val="00734D8C"/>
    <w:rsid w:val="00736A11"/>
    <w:rsid w:val="00740FF4"/>
    <w:rsid w:val="007417D7"/>
    <w:rsid w:val="00744794"/>
    <w:rsid w:val="00745703"/>
    <w:rsid w:val="00746E78"/>
    <w:rsid w:val="00751AA8"/>
    <w:rsid w:val="00753445"/>
    <w:rsid w:val="00756A52"/>
    <w:rsid w:val="00756EA1"/>
    <w:rsid w:val="0076086C"/>
    <w:rsid w:val="00761A48"/>
    <w:rsid w:val="0076265B"/>
    <w:rsid w:val="007629EF"/>
    <w:rsid w:val="0076615D"/>
    <w:rsid w:val="00766442"/>
    <w:rsid w:val="007715F2"/>
    <w:rsid w:val="007727E3"/>
    <w:rsid w:val="00772826"/>
    <w:rsid w:val="00772F43"/>
    <w:rsid w:val="00773A64"/>
    <w:rsid w:val="00773B24"/>
    <w:rsid w:val="00775C1F"/>
    <w:rsid w:val="00784669"/>
    <w:rsid w:val="00785C96"/>
    <w:rsid w:val="00785EDB"/>
    <w:rsid w:val="00786899"/>
    <w:rsid w:val="007873B0"/>
    <w:rsid w:val="007914C3"/>
    <w:rsid w:val="00793441"/>
    <w:rsid w:val="00795C97"/>
    <w:rsid w:val="00797BBA"/>
    <w:rsid w:val="00797DE7"/>
    <w:rsid w:val="007A5408"/>
    <w:rsid w:val="007A6EF4"/>
    <w:rsid w:val="007A75C4"/>
    <w:rsid w:val="007B0649"/>
    <w:rsid w:val="007B15E5"/>
    <w:rsid w:val="007B4073"/>
    <w:rsid w:val="007B4CC8"/>
    <w:rsid w:val="007B58E2"/>
    <w:rsid w:val="007C1D7E"/>
    <w:rsid w:val="007C1E3C"/>
    <w:rsid w:val="007C21DF"/>
    <w:rsid w:val="007C2DA7"/>
    <w:rsid w:val="007C416C"/>
    <w:rsid w:val="007C58B5"/>
    <w:rsid w:val="007C76C0"/>
    <w:rsid w:val="007D067A"/>
    <w:rsid w:val="007D1645"/>
    <w:rsid w:val="007D678B"/>
    <w:rsid w:val="007E2620"/>
    <w:rsid w:val="007E5968"/>
    <w:rsid w:val="007E68C8"/>
    <w:rsid w:val="007E73E4"/>
    <w:rsid w:val="007F016A"/>
    <w:rsid w:val="007F0651"/>
    <w:rsid w:val="007F11C9"/>
    <w:rsid w:val="007F39E8"/>
    <w:rsid w:val="007F61DC"/>
    <w:rsid w:val="007F6DA4"/>
    <w:rsid w:val="007F7E19"/>
    <w:rsid w:val="00800B72"/>
    <w:rsid w:val="008012C5"/>
    <w:rsid w:val="008048F7"/>
    <w:rsid w:val="008108CD"/>
    <w:rsid w:val="00810A10"/>
    <w:rsid w:val="00813CE6"/>
    <w:rsid w:val="00814AC7"/>
    <w:rsid w:val="00814F2C"/>
    <w:rsid w:val="008168C0"/>
    <w:rsid w:val="00821F28"/>
    <w:rsid w:val="008220BB"/>
    <w:rsid w:val="008239AD"/>
    <w:rsid w:val="008247C3"/>
    <w:rsid w:val="008258A5"/>
    <w:rsid w:val="008309AC"/>
    <w:rsid w:val="00834736"/>
    <w:rsid w:val="008404C0"/>
    <w:rsid w:val="00840AD2"/>
    <w:rsid w:val="008415A0"/>
    <w:rsid w:val="00841D66"/>
    <w:rsid w:val="00842112"/>
    <w:rsid w:val="00843D45"/>
    <w:rsid w:val="00844C72"/>
    <w:rsid w:val="0085247F"/>
    <w:rsid w:val="00855AAC"/>
    <w:rsid w:val="00856219"/>
    <w:rsid w:val="00856A96"/>
    <w:rsid w:val="0085733C"/>
    <w:rsid w:val="0086104F"/>
    <w:rsid w:val="00861A59"/>
    <w:rsid w:val="00861AD1"/>
    <w:rsid w:val="0086481D"/>
    <w:rsid w:val="00870AFC"/>
    <w:rsid w:val="00871147"/>
    <w:rsid w:val="0087581E"/>
    <w:rsid w:val="008776B0"/>
    <w:rsid w:val="00882C4B"/>
    <w:rsid w:val="00886EFF"/>
    <w:rsid w:val="00887231"/>
    <w:rsid w:val="008919CB"/>
    <w:rsid w:val="008A0FCD"/>
    <w:rsid w:val="008A26CA"/>
    <w:rsid w:val="008A32C6"/>
    <w:rsid w:val="008A67BC"/>
    <w:rsid w:val="008A6F04"/>
    <w:rsid w:val="008A7D92"/>
    <w:rsid w:val="008B3268"/>
    <w:rsid w:val="008B34C6"/>
    <w:rsid w:val="008B38DE"/>
    <w:rsid w:val="008B39F2"/>
    <w:rsid w:val="008B3B92"/>
    <w:rsid w:val="008B57C6"/>
    <w:rsid w:val="008B68B1"/>
    <w:rsid w:val="008C0206"/>
    <w:rsid w:val="008C0460"/>
    <w:rsid w:val="008C288C"/>
    <w:rsid w:val="008C3CC4"/>
    <w:rsid w:val="008C44BE"/>
    <w:rsid w:val="008C4D88"/>
    <w:rsid w:val="008C5755"/>
    <w:rsid w:val="008C5DBA"/>
    <w:rsid w:val="008C62FC"/>
    <w:rsid w:val="008C6C2B"/>
    <w:rsid w:val="008D3832"/>
    <w:rsid w:val="008D4940"/>
    <w:rsid w:val="008D5B38"/>
    <w:rsid w:val="008E0D56"/>
    <w:rsid w:val="008E4412"/>
    <w:rsid w:val="008E4880"/>
    <w:rsid w:val="008E5268"/>
    <w:rsid w:val="008E7455"/>
    <w:rsid w:val="008F097F"/>
    <w:rsid w:val="008F598D"/>
    <w:rsid w:val="008F5F3A"/>
    <w:rsid w:val="008F629D"/>
    <w:rsid w:val="008F6939"/>
    <w:rsid w:val="008F765F"/>
    <w:rsid w:val="00900B55"/>
    <w:rsid w:val="009026BD"/>
    <w:rsid w:val="00902A43"/>
    <w:rsid w:val="00906C7B"/>
    <w:rsid w:val="00911E6C"/>
    <w:rsid w:val="0091210B"/>
    <w:rsid w:val="00912CAD"/>
    <w:rsid w:val="009130A4"/>
    <w:rsid w:val="009132A2"/>
    <w:rsid w:val="009150A3"/>
    <w:rsid w:val="009168F5"/>
    <w:rsid w:val="00920C37"/>
    <w:rsid w:val="00924ABF"/>
    <w:rsid w:val="00927745"/>
    <w:rsid w:val="00927A5E"/>
    <w:rsid w:val="00927EF7"/>
    <w:rsid w:val="009357DE"/>
    <w:rsid w:val="00935B72"/>
    <w:rsid w:val="00942B21"/>
    <w:rsid w:val="00946230"/>
    <w:rsid w:val="00947059"/>
    <w:rsid w:val="00947919"/>
    <w:rsid w:val="009525BA"/>
    <w:rsid w:val="009530EE"/>
    <w:rsid w:val="009543BE"/>
    <w:rsid w:val="00955FE9"/>
    <w:rsid w:val="00962D19"/>
    <w:rsid w:val="00963A17"/>
    <w:rsid w:val="00966790"/>
    <w:rsid w:val="00967A85"/>
    <w:rsid w:val="0097387E"/>
    <w:rsid w:val="00975029"/>
    <w:rsid w:val="009752E7"/>
    <w:rsid w:val="00976574"/>
    <w:rsid w:val="0097690E"/>
    <w:rsid w:val="009777A3"/>
    <w:rsid w:val="009804D4"/>
    <w:rsid w:val="00982BD8"/>
    <w:rsid w:val="00986F6E"/>
    <w:rsid w:val="00990500"/>
    <w:rsid w:val="00992E9B"/>
    <w:rsid w:val="0099329D"/>
    <w:rsid w:val="00995139"/>
    <w:rsid w:val="00995ED7"/>
    <w:rsid w:val="00997D55"/>
    <w:rsid w:val="009A6F4C"/>
    <w:rsid w:val="009B2DA2"/>
    <w:rsid w:val="009B3470"/>
    <w:rsid w:val="009B373E"/>
    <w:rsid w:val="009B462F"/>
    <w:rsid w:val="009B4C7A"/>
    <w:rsid w:val="009B4F62"/>
    <w:rsid w:val="009B5E95"/>
    <w:rsid w:val="009B78D6"/>
    <w:rsid w:val="009C00F5"/>
    <w:rsid w:val="009C0615"/>
    <w:rsid w:val="009C399E"/>
    <w:rsid w:val="009C56E2"/>
    <w:rsid w:val="009C5DB8"/>
    <w:rsid w:val="009C6786"/>
    <w:rsid w:val="009D15D5"/>
    <w:rsid w:val="009D677C"/>
    <w:rsid w:val="009D6985"/>
    <w:rsid w:val="009D797D"/>
    <w:rsid w:val="009D797F"/>
    <w:rsid w:val="009E0CA4"/>
    <w:rsid w:val="009E1308"/>
    <w:rsid w:val="009E2680"/>
    <w:rsid w:val="009E2B81"/>
    <w:rsid w:val="009E3ADC"/>
    <w:rsid w:val="009E3C69"/>
    <w:rsid w:val="009E60C9"/>
    <w:rsid w:val="009E65C2"/>
    <w:rsid w:val="009E7439"/>
    <w:rsid w:val="009F062E"/>
    <w:rsid w:val="009F38B4"/>
    <w:rsid w:val="009F78CE"/>
    <w:rsid w:val="009F79C6"/>
    <w:rsid w:val="009F7CD3"/>
    <w:rsid w:val="009F7FBA"/>
    <w:rsid w:val="00A00166"/>
    <w:rsid w:val="00A010A1"/>
    <w:rsid w:val="00A022E8"/>
    <w:rsid w:val="00A05C4F"/>
    <w:rsid w:val="00A115C6"/>
    <w:rsid w:val="00A20540"/>
    <w:rsid w:val="00A20AA5"/>
    <w:rsid w:val="00A238CD"/>
    <w:rsid w:val="00A25D88"/>
    <w:rsid w:val="00A2611D"/>
    <w:rsid w:val="00A3114F"/>
    <w:rsid w:val="00A31DF1"/>
    <w:rsid w:val="00A31E1B"/>
    <w:rsid w:val="00A32034"/>
    <w:rsid w:val="00A32336"/>
    <w:rsid w:val="00A371BA"/>
    <w:rsid w:val="00A37A9E"/>
    <w:rsid w:val="00A40825"/>
    <w:rsid w:val="00A411D8"/>
    <w:rsid w:val="00A4565A"/>
    <w:rsid w:val="00A457FC"/>
    <w:rsid w:val="00A46106"/>
    <w:rsid w:val="00A46276"/>
    <w:rsid w:val="00A473CC"/>
    <w:rsid w:val="00A50CE4"/>
    <w:rsid w:val="00A51933"/>
    <w:rsid w:val="00A54480"/>
    <w:rsid w:val="00A559F6"/>
    <w:rsid w:val="00A576CE"/>
    <w:rsid w:val="00A57D5E"/>
    <w:rsid w:val="00A604F2"/>
    <w:rsid w:val="00A734FF"/>
    <w:rsid w:val="00A73974"/>
    <w:rsid w:val="00A748BB"/>
    <w:rsid w:val="00A7713C"/>
    <w:rsid w:val="00A8678A"/>
    <w:rsid w:val="00A879A7"/>
    <w:rsid w:val="00A90A76"/>
    <w:rsid w:val="00A90D02"/>
    <w:rsid w:val="00A91677"/>
    <w:rsid w:val="00A94530"/>
    <w:rsid w:val="00A97FD0"/>
    <w:rsid w:val="00AA12C9"/>
    <w:rsid w:val="00AA3052"/>
    <w:rsid w:val="00AA31F1"/>
    <w:rsid w:val="00AA323D"/>
    <w:rsid w:val="00AA461A"/>
    <w:rsid w:val="00AB075C"/>
    <w:rsid w:val="00AB1C8B"/>
    <w:rsid w:val="00AB1D77"/>
    <w:rsid w:val="00AB31D5"/>
    <w:rsid w:val="00AB585C"/>
    <w:rsid w:val="00AB59CF"/>
    <w:rsid w:val="00AB655F"/>
    <w:rsid w:val="00AB66A3"/>
    <w:rsid w:val="00AB6855"/>
    <w:rsid w:val="00AB6C5D"/>
    <w:rsid w:val="00AB79D0"/>
    <w:rsid w:val="00AC08A5"/>
    <w:rsid w:val="00AC180F"/>
    <w:rsid w:val="00AC1EB3"/>
    <w:rsid w:val="00AC3207"/>
    <w:rsid w:val="00AD2717"/>
    <w:rsid w:val="00AD4B6F"/>
    <w:rsid w:val="00AD7FC3"/>
    <w:rsid w:val="00AE1859"/>
    <w:rsid w:val="00AE3FB9"/>
    <w:rsid w:val="00AE49AC"/>
    <w:rsid w:val="00AF24A6"/>
    <w:rsid w:val="00AF2813"/>
    <w:rsid w:val="00AF2FAD"/>
    <w:rsid w:val="00AF6C7F"/>
    <w:rsid w:val="00AF73B3"/>
    <w:rsid w:val="00AF7DCF"/>
    <w:rsid w:val="00B01A11"/>
    <w:rsid w:val="00B03A56"/>
    <w:rsid w:val="00B0792E"/>
    <w:rsid w:val="00B13025"/>
    <w:rsid w:val="00B150D6"/>
    <w:rsid w:val="00B155E1"/>
    <w:rsid w:val="00B1563B"/>
    <w:rsid w:val="00B170B3"/>
    <w:rsid w:val="00B2047B"/>
    <w:rsid w:val="00B2483B"/>
    <w:rsid w:val="00B258CC"/>
    <w:rsid w:val="00B265B2"/>
    <w:rsid w:val="00B2667E"/>
    <w:rsid w:val="00B27515"/>
    <w:rsid w:val="00B30150"/>
    <w:rsid w:val="00B30A6B"/>
    <w:rsid w:val="00B3131F"/>
    <w:rsid w:val="00B337A1"/>
    <w:rsid w:val="00B348EE"/>
    <w:rsid w:val="00B363B4"/>
    <w:rsid w:val="00B36832"/>
    <w:rsid w:val="00B36B3B"/>
    <w:rsid w:val="00B408B9"/>
    <w:rsid w:val="00B4298E"/>
    <w:rsid w:val="00B44F66"/>
    <w:rsid w:val="00B452FA"/>
    <w:rsid w:val="00B50E1F"/>
    <w:rsid w:val="00B51EA1"/>
    <w:rsid w:val="00B53CCA"/>
    <w:rsid w:val="00B53F22"/>
    <w:rsid w:val="00B55B73"/>
    <w:rsid w:val="00B55BA7"/>
    <w:rsid w:val="00B56881"/>
    <w:rsid w:val="00B57E1B"/>
    <w:rsid w:val="00B6416C"/>
    <w:rsid w:val="00B72977"/>
    <w:rsid w:val="00B729D9"/>
    <w:rsid w:val="00B73C73"/>
    <w:rsid w:val="00B741DA"/>
    <w:rsid w:val="00B7617E"/>
    <w:rsid w:val="00B778C3"/>
    <w:rsid w:val="00B778D6"/>
    <w:rsid w:val="00B77E07"/>
    <w:rsid w:val="00B83BBF"/>
    <w:rsid w:val="00B83D8F"/>
    <w:rsid w:val="00B846F0"/>
    <w:rsid w:val="00B85841"/>
    <w:rsid w:val="00B87FFE"/>
    <w:rsid w:val="00B96CBC"/>
    <w:rsid w:val="00B97235"/>
    <w:rsid w:val="00B97D6D"/>
    <w:rsid w:val="00BA483D"/>
    <w:rsid w:val="00BA663D"/>
    <w:rsid w:val="00BA6801"/>
    <w:rsid w:val="00BA780D"/>
    <w:rsid w:val="00BB07C4"/>
    <w:rsid w:val="00BB209F"/>
    <w:rsid w:val="00BB3B28"/>
    <w:rsid w:val="00BB62A2"/>
    <w:rsid w:val="00BB7E70"/>
    <w:rsid w:val="00BC3551"/>
    <w:rsid w:val="00BC375F"/>
    <w:rsid w:val="00BC57DF"/>
    <w:rsid w:val="00BC5FD5"/>
    <w:rsid w:val="00BD03AF"/>
    <w:rsid w:val="00BD0DD2"/>
    <w:rsid w:val="00BD0FAF"/>
    <w:rsid w:val="00BD34CE"/>
    <w:rsid w:val="00BD5314"/>
    <w:rsid w:val="00BE19BC"/>
    <w:rsid w:val="00BE2D5F"/>
    <w:rsid w:val="00BE5D3A"/>
    <w:rsid w:val="00BE6A66"/>
    <w:rsid w:val="00BE6B21"/>
    <w:rsid w:val="00BF0AF2"/>
    <w:rsid w:val="00BF0BB9"/>
    <w:rsid w:val="00BF10BD"/>
    <w:rsid w:val="00BF20B6"/>
    <w:rsid w:val="00BF23DC"/>
    <w:rsid w:val="00BF2A6A"/>
    <w:rsid w:val="00BF765F"/>
    <w:rsid w:val="00BF7F60"/>
    <w:rsid w:val="00C01C37"/>
    <w:rsid w:val="00C01D03"/>
    <w:rsid w:val="00C04271"/>
    <w:rsid w:val="00C075C3"/>
    <w:rsid w:val="00C1069F"/>
    <w:rsid w:val="00C207DE"/>
    <w:rsid w:val="00C21F1D"/>
    <w:rsid w:val="00C24132"/>
    <w:rsid w:val="00C2717C"/>
    <w:rsid w:val="00C271FF"/>
    <w:rsid w:val="00C27D39"/>
    <w:rsid w:val="00C3332C"/>
    <w:rsid w:val="00C3415D"/>
    <w:rsid w:val="00C368E6"/>
    <w:rsid w:val="00C433E4"/>
    <w:rsid w:val="00C439FD"/>
    <w:rsid w:val="00C43C58"/>
    <w:rsid w:val="00C44258"/>
    <w:rsid w:val="00C44438"/>
    <w:rsid w:val="00C465C1"/>
    <w:rsid w:val="00C50AC2"/>
    <w:rsid w:val="00C50E0C"/>
    <w:rsid w:val="00C51488"/>
    <w:rsid w:val="00C52A95"/>
    <w:rsid w:val="00C53C82"/>
    <w:rsid w:val="00C67A57"/>
    <w:rsid w:val="00C72001"/>
    <w:rsid w:val="00C73DDD"/>
    <w:rsid w:val="00C743B5"/>
    <w:rsid w:val="00C74728"/>
    <w:rsid w:val="00C74E3F"/>
    <w:rsid w:val="00C82422"/>
    <w:rsid w:val="00C8242E"/>
    <w:rsid w:val="00C82F86"/>
    <w:rsid w:val="00C851CA"/>
    <w:rsid w:val="00C903CC"/>
    <w:rsid w:val="00C90A29"/>
    <w:rsid w:val="00C93028"/>
    <w:rsid w:val="00C972EC"/>
    <w:rsid w:val="00CA264E"/>
    <w:rsid w:val="00CA3DFC"/>
    <w:rsid w:val="00CB1519"/>
    <w:rsid w:val="00CB21DB"/>
    <w:rsid w:val="00CB46C3"/>
    <w:rsid w:val="00CB46FB"/>
    <w:rsid w:val="00CC024C"/>
    <w:rsid w:val="00CC08EA"/>
    <w:rsid w:val="00CC0B3D"/>
    <w:rsid w:val="00CC471C"/>
    <w:rsid w:val="00CC7685"/>
    <w:rsid w:val="00CD0AD2"/>
    <w:rsid w:val="00CD134E"/>
    <w:rsid w:val="00CD3D95"/>
    <w:rsid w:val="00CD5043"/>
    <w:rsid w:val="00CD6DA6"/>
    <w:rsid w:val="00CE0962"/>
    <w:rsid w:val="00CE1868"/>
    <w:rsid w:val="00CE1B24"/>
    <w:rsid w:val="00CE2B6A"/>
    <w:rsid w:val="00CE62F8"/>
    <w:rsid w:val="00CE69FC"/>
    <w:rsid w:val="00CE6AF6"/>
    <w:rsid w:val="00CE7145"/>
    <w:rsid w:val="00CE74EE"/>
    <w:rsid w:val="00CF4343"/>
    <w:rsid w:val="00CF5C90"/>
    <w:rsid w:val="00CF60DD"/>
    <w:rsid w:val="00CF7485"/>
    <w:rsid w:val="00D00977"/>
    <w:rsid w:val="00D03639"/>
    <w:rsid w:val="00D10557"/>
    <w:rsid w:val="00D137E3"/>
    <w:rsid w:val="00D1571A"/>
    <w:rsid w:val="00D177D4"/>
    <w:rsid w:val="00D211C9"/>
    <w:rsid w:val="00D213A3"/>
    <w:rsid w:val="00D2389E"/>
    <w:rsid w:val="00D248D2"/>
    <w:rsid w:val="00D269E9"/>
    <w:rsid w:val="00D271B7"/>
    <w:rsid w:val="00D3063D"/>
    <w:rsid w:val="00D30CB0"/>
    <w:rsid w:val="00D3195D"/>
    <w:rsid w:val="00D32C9B"/>
    <w:rsid w:val="00D36E3E"/>
    <w:rsid w:val="00D37896"/>
    <w:rsid w:val="00D42CB5"/>
    <w:rsid w:val="00D42D0F"/>
    <w:rsid w:val="00D46A0D"/>
    <w:rsid w:val="00D47463"/>
    <w:rsid w:val="00D51D81"/>
    <w:rsid w:val="00D55CBA"/>
    <w:rsid w:val="00D64949"/>
    <w:rsid w:val="00D64D87"/>
    <w:rsid w:val="00D65FB0"/>
    <w:rsid w:val="00D667E5"/>
    <w:rsid w:val="00D66869"/>
    <w:rsid w:val="00D71D6B"/>
    <w:rsid w:val="00D720C3"/>
    <w:rsid w:val="00D72577"/>
    <w:rsid w:val="00D72A26"/>
    <w:rsid w:val="00D77CA2"/>
    <w:rsid w:val="00D77DFC"/>
    <w:rsid w:val="00D77E36"/>
    <w:rsid w:val="00D81814"/>
    <w:rsid w:val="00D82832"/>
    <w:rsid w:val="00D8473F"/>
    <w:rsid w:val="00D85861"/>
    <w:rsid w:val="00D8781A"/>
    <w:rsid w:val="00D90691"/>
    <w:rsid w:val="00D90789"/>
    <w:rsid w:val="00D9097B"/>
    <w:rsid w:val="00D910D3"/>
    <w:rsid w:val="00D9185F"/>
    <w:rsid w:val="00D92AA4"/>
    <w:rsid w:val="00D93F0B"/>
    <w:rsid w:val="00DA0A28"/>
    <w:rsid w:val="00DA38D5"/>
    <w:rsid w:val="00DA5E53"/>
    <w:rsid w:val="00DA6352"/>
    <w:rsid w:val="00DB18A2"/>
    <w:rsid w:val="00DB333F"/>
    <w:rsid w:val="00DB5861"/>
    <w:rsid w:val="00DB5BDB"/>
    <w:rsid w:val="00DB6B9D"/>
    <w:rsid w:val="00DC63B3"/>
    <w:rsid w:val="00DC715D"/>
    <w:rsid w:val="00DD1235"/>
    <w:rsid w:val="00DD1457"/>
    <w:rsid w:val="00DD1FA1"/>
    <w:rsid w:val="00DD5714"/>
    <w:rsid w:val="00DE0D8D"/>
    <w:rsid w:val="00DE0E58"/>
    <w:rsid w:val="00DE38BE"/>
    <w:rsid w:val="00DE406D"/>
    <w:rsid w:val="00DE50BC"/>
    <w:rsid w:val="00DE514A"/>
    <w:rsid w:val="00DE59D2"/>
    <w:rsid w:val="00DE7366"/>
    <w:rsid w:val="00DE7EBF"/>
    <w:rsid w:val="00DF77B4"/>
    <w:rsid w:val="00E02018"/>
    <w:rsid w:val="00E03CB1"/>
    <w:rsid w:val="00E03D33"/>
    <w:rsid w:val="00E14724"/>
    <w:rsid w:val="00E16292"/>
    <w:rsid w:val="00E17413"/>
    <w:rsid w:val="00E17BF5"/>
    <w:rsid w:val="00E22347"/>
    <w:rsid w:val="00E23021"/>
    <w:rsid w:val="00E2329E"/>
    <w:rsid w:val="00E234D0"/>
    <w:rsid w:val="00E24AB8"/>
    <w:rsid w:val="00E31848"/>
    <w:rsid w:val="00E407BB"/>
    <w:rsid w:val="00E40905"/>
    <w:rsid w:val="00E40E6A"/>
    <w:rsid w:val="00E41A5C"/>
    <w:rsid w:val="00E4292D"/>
    <w:rsid w:val="00E42C8C"/>
    <w:rsid w:val="00E437DE"/>
    <w:rsid w:val="00E44660"/>
    <w:rsid w:val="00E447F5"/>
    <w:rsid w:val="00E44F79"/>
    <w:rsid w:val="00E4580D"/>
    <w:rsid w:val="00E47081"/>
    <w:rsid w:val="00E5129E"/>
    <w:rsid w:val="00E515B3"/>
    <w:rsid w:val="00E5405E"/>
    <w:rsid w:val="00E57803"/>
    <w:rsid w:val="00E6251E"/>
    <w:rsid w:val="00E62B5D"/>
    <w:rsid w:val="00E65421"/>
    <w:rsid w:val="00E657FD"/>
    <w:rsid w:val="00E66858"/>
    <w:rsid w:val="00E66C7C"/>
    <w:rsid w:val="00E705F8"/>
    <w:rsid w:val="00E71838"/>
    <w:rsid w:val="00E753E1"/>
    <w:rsid w:val="00E75AF8"/>
    <w:rsid w:val="00E8222A"/>
    <w:rsid w:val="00E84DA5"/>
    <w:rsid w:val="00E85587"/>
    <w:rsid w:val="00E87FCE"/>
    <w:rsid w:val="00E90576"/>
    <w:rsid w:val="00E922BF"/>
    <w:rsid w:val="00E92BB6"/>
    <w:rsid w:val="00E96730"/>
    <w:rsid w:val="00E96BFF"/>
    <w:rsid w:val="00E97479"/>
    <w:rsid w:val="00EA004D"/>
    <w:rsid w:val="00EA0482"/>
    <w:rsid w:val="00EA0764"/>
    <w:rsid w:val="00EA2494"/>
    <w:rsid w:val="00EA3149"/>
    <w:rsid w:val="00EA4835"/>
    <w:rsid w:val="00EB0EE9"/>
    <w:rsid w:val="00EB49D9"/>
    <w:rsid w:val="00EB4A33"/>
    <w:rsid w:val="00EC36B5"/>
    <w:rsid w:val="00EC43F4"/>
    <w:rsid w:val="00EC77C7"/>
    <w:rsid w:val="00ED11AF"/>
    <w:rsid w:val="00ED1588"/>
    <w:rsid w:val="00ED1729"/>
    <w:rsid w:val="00ED179A"/>
    <w:rsid w:val="00ED1D69"/>
    <w:rsid w:val="00ED3120"/>
    <w:rsid w:val="00ED34A5"/>
    <w:rsid w:val="00ED3BB4"/>
    <w:rsid w:val="00ED4BB5"/>
    <w:rsid w:val="00ED7024"/>
    <w:rsid w:val="00ED77D5"/>
    <w:rsid w:val="00EE077E"/>
    <w:rsid w:val="00EE1DBB"/>
    <w:rsid w:val="00EE226E"/>
    <w:rsid w:val="00EE2AC5"/>
    <w:rsid w:val="00EE2B96"/>
    <w:rsid w:val="00EE3228"/>
    <w:rsid w:val="00EE70C7"/>
    <w:rsid w:val="00EF08A1"/>
    <w:rsid w:val="00EF106A"/>
    <w:rsid w:val="00EF78FE"/>
    <w:rsid w:val="00F0147E"/>
    <w:rsid w:val="00F0155E"/>
    <w:rsid w:val="00F0795B"/>
    <w:rsid w:val="00F126D1"/>
    <w:rsid w:val="00F13DBF"/>
    <w:rsid w:val="00F15020"/>
    <w:rsid w:val="00F17187"/>
    <w:rsid w:val="00F20162"/>
    <w:rsid w:val="00F20CFA"/>
    <w:rsid w:val="00F2268E"/>
    <w:rsid w:val="00F226B0"/>
    <w:rsid w:val="00F24B3B"/>
    <w:rsid w:val="00F26F35"/>
    <w:rsid w:val="00F30990"/>
    <w:rsid w:val="00F31B47"/>
    <w:rsid w:val="00F327B4"/>
    <w:rsid w:val="00F34DE3"/>
    <w:rsid w:val="00F37471"/>
    <w:rsid w:val="00F40353"/>
    <w:rsid w:val="00F40E83"/>
    <w:rsid w:val="00F439B7"/>
    <w:rsid w:val="00F440E2"/>
    <w:rsid w:val="00F4459E"/>
    <w:rsid w:val="00F45C14"/>
    <w:rsid w:val="00F469CB"/>
    <w:rsid w:val="00F51295"/>
    <w:rsid w:val="00F52372"/>
    <w:rsid w:val="00F52FB6"/>
    <w:rsid w:val="00F536C2"/>
    <w:rsid w:val="00F55A58"/>
    <w:rsid w:val="00F60E42"/>
    <w:rsid w:val="00F616D7"/>
    <w:rsid w:val="00F65466"/>
    <w:rsid w:val="00F7150F"/>
    <w:rsid w:val="00F72E44"/>
    <w:rsid w:val="00F74D19"/>
    <w:rsid w:val="00F80008"/>
    <w:rsid w:val="00F80EB5"/>
    <w:rsid w:val="00F810CF"/>
    <w:rsid w:val="00F82AFF"/>
    <w:rsid w:val="00F87DAC"/>
    <w:rsid w:val="00F94533"/>
    <w:rsid w:val="00F9681F"/>
    <w:rsid w:val="00F97045"/>
    <w:rsid w:val="00F97C9D"/>
    <w:rsid w:val="00FA69BB"/>
    <w:rsid w:val="00FA7CDD"/>
    <w:rsid w:val="00FB1B05"/>
    <w:rsid w:val="00FB1CA1"/>
    <w:rsid w:val="00FB1D88"/>
    <w:rsid w:val="00FB27A5"/>
    <w:rsid w:val="00FB36BF"/>
    <w:rsid w:val="00FB37CA"/>
    <w:rsid w:val="00FB4938"/>
    <w:rsid w:val="00FB70C6"/>
    <w:rsid w:val="00FC2821"/>
    <w:rsid w:val="00FC659E"/>
    <w:rsid w:val="00FD0F97"/>
    <w:rsid w:val="00FD2289"/>
    <w:rsid w:val="00FD30E1"/>
    <w:rsid w:val="00FD3FB2"/>
    <w:rsid w:val="00FD4CF3"/>
    <w:rsid w:val="00FD5B68"/>
    <w:rsid w:val="00FD60C3"/>
    <w:rsid w:val="00FD7A03"/>
    <w:rsid w:val="00FE16E1"/>
    <w:rsid w:val="00FE1D40"/>
    <w:rsid w:val="00FE6809"/>
    <w:rsid w:val="00FF068C"/>
    <w:rsid w:val="00FF2B09"/>
    <w:rsid w:val="00FF3847"/>
    <w:rsid w:val="00FF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5CC7A"/>
  <w15:chartTrackingRefBased/>
  <w15:docId w15:val="{EDF748E5-B2BD-6746-B30A-DED311D2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3DBD"/>
    <w:rPr>
      <w:color w:val="808080"/>
    </w:rPr>
  </w:style>
  <w:style w:type="paragraph" w:customStyle="1" w:styleId="csl-entry">
    <w:name w:val="csl-entry"/>
    <w:basedOn w:val="Normal"/>
    <w:rsid w:val="00023DB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2D0F1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59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18">
    <w:name w:val="s18"/>
    <w:basedOn w:val="Normal"/>
    <w:rsid w:val="00AB59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20">
    <w:name w:val="s20"/>
    <w:basedOn w:val="DefaultParagraphFont"/>
    <w:rsid w:val="00AB59CF"/>
  </w:style>
  <w:style w:type="character" w:customStyle="1" w:styleId="s17">
    <w:name w:val="s17"/>
    <w:basedOn w:val="DefaultParagraphFont"/>
    <w:rsid w:val="00AB59CF"/>
  </w:style>
  <w:style w:type="character" w:customStyle="1" w:styleId="apple-converted-space">
    <w:name w:val="apple-converted-space"/>
    <w:basedOn w:val="DefaultParagraphFont"/>
    <w:rsid w:val="00AB59CF"/>
  </w:style>
  <w:style w:type="character" w:styleId="Hyperlink">
    <w:name w:val="Hyperlink"/>
    <w:basedOn w:val="DefaultParagraphFont"/>
    <w:uiPriority w:val="99"/>
    <w:unhideWhenUsed/>
    <w:rsid w:val="008048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8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B4261"/>
  </w:style>
  <w:style w:type="character" w:styleId="CommentReference">
    <w:name w:val="annotation reference"/>
    <w:basedOn w:val="DefaultParagraphFont"/>
    <w:uiPriority w:val="99"/>
    <w:semiHidden/>
    <w:unhideWhenUsed/>
    <w:rsid w:val="000C7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9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E1"/>
    <w:rPr>
      <w:b/>
      <w:bCs/>
      <w:sz w:val="20"/>
      <w:szCs w:val="20"/>
    </w:rPr>
  </w:style>
  <w:style w:type="paragraph" w:customStyle="1" w:styleId="Bibliography1">
    <w:name w:val="Bibliography1"/>
    <w:basedOn w:val="Normal"/>
    <w:rsid w:val="000D781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Bibliography2">
    <w:name w:val="Bibliography2"/>
    <w:basedOn w:val="Normal"/>
    <w:rsid w:val="00B13025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Bibliography3">
    <w:name w:val="Bibliography3"/>
    <w:basedOn w:val="Normal"/>
    <w:rsid w:val="00E2234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8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83D"/>
  </w:style>
  <w:style w:type="character" w:styleId="PageNumber">
    <w:name w:val="page number"/>
    <w:basedOn w:val="DefaultParagraphFont"/>
    <w:uiPriority w:val="99"/>
    <w:semiHidden/>
    <w:unhideWhenUsed/>
    <w:rsid w:val="00BA483D"/>
  </w:style>
  <w:style w:type="paragraph" w:customStyle="1" w:styleId="Bibliography4">
    <w:name w:val="Bibliography4"/>
    <w:basedOn w:val="Normal"/>
    <w:rsid w:val="00DC715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Bibliography5">
    <w:name w:val="Bibliography5"/>
    <w:basedOn w:val="Normal"/>
    <w:rsid w:val="008B39F2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4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3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3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4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6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4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5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3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8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0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3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6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3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131F9C-CB38-E845-8B0C-ABDE9633D005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2570C-E4CE-EF45-B7BC-39EB18C56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rlin Lavine</dc:creator>
  <cp:keywords/>
  <dc:description/>
  <cp:lastModifiedBy>Steven Droho</cp:lastModifiedBy>
  <cp:revision>2</cp:revision>
  <cp:lastPrinted>2023-02-18T03:23:00Z</cp:lastPrinted>
  <dcterms:created xsi:type="dcterms:W3CDTF">2023-07-24T17:19:00Z</dcterms:created>
  <dcterms:modified xsi:type="dcterms:W3CDTF">2023-07-2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/info&gt;PAPERS2_INFO_END</vt:lpwstr>
  </property>
</Properties>
</file>